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right" w:tblpY="78"/>
        <w:tblW w:w="10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61"/>
        <w:gridCol w:w="2188"/>
        <w:gridCol w:w="2252"/>
        <w:gridCol w:w="1959"/>
        <w:gridCol w:w="1961"/>
      </w:tblGrid>
      <w:tr w:rsidR="003B2E50" w:rsidRPr="001C5543" w:rsidTr="0059606B">
        <w:trPr>
          <w:trHeight w:val="239"/>
        </w:trPr>
        <w:tc>
          <w:tcPr>
            <w:tcW w:w="10221" w:type="dxa"/>
            <w:gridSpan w:val="5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rPr>
                <w:rFonts w:ascii="Times New Roman" w:eastAsia="Cambria" w:hAnsi="Times New Roman"/>
                <w:lang w:eastAsia="en-US"/>
              </w:rPr>
            </w:pPr>
            <w:r>
              <w:rPr>
                <w:rFonts w:ascii="Times New Roman" w:eastAsia="Cambria" w:hAnsi="Times New Roman"/>
                <w:b/>
                <w:lang w:eastAsia="en-US"/>
              </w:rPr>
              <w:t xml:space="preserve">S6 </w:t>
            </w: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>.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Global helical parameters calculated for the base pairs of  </w:t>
            </w:r>
            <w:r>
              <w:rPr>
                <w:rFonts w:ascii="Times New Roman" w:eastAsia="Cambria" w:hAnsi="Times New Roman"/>
                <w:lang w:eastAsia="en-US"/>
              </w:rPr>
              <w:t>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UUGGGC(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mbria" w:hAnsi="Times New Roman"/>
                <w:lang w:eastAsia="en-US"/>
              </w:rPr>
              <w:t>GUCC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</w:p>
        </w:tc>
      </w:tr>
      <w:tr w:rsidR="003B2E50" w:rsidRPr="001C5543" w:rsidTr="0059606B">
        <w:trPr>
          <w:trHeight w:val="485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2188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Displacement</w:t>
            </w:r>
          </w:p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2252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ngle</w:t>
            </w:r>
          </w:p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Twist</w:t>
            </w:r>
          </w:p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ise</w:t>
            </w:r>
          </w:p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3-C19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72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3.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3.18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36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4-C18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58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3.66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7.24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5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5-U17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04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3.15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5.75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90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6-G16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74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51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4.37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47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7-G15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49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92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4.45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14</w:t>
            </w:r>
          </w:p>
        </w:tc>
      </w:tr>
      <w:tr w:rsidR="003B2E50" w:rsidRPr="001C5543" w:rsidTr="0059606B">
        <w:trPr>
          <w:trHeight w:val="76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8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4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69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80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0.83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4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9-C13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39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16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7.51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57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0-G12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64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43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6.76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90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1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1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38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5.08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5.99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4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2-C10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75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7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3.28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1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3-G9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38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66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9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59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4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8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49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07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7.58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18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5-C7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58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25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4.65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49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6-C6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77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18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6.36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85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U17-G5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08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30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7.56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55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8-G4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47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44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67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55</w:t>
            </w:r>
          </w:p>
        </w:tc>
      </w:tr>
      <w:tr w:rsidR="003B2E50" w:rsidRPr="001C5543" w:rsidTr="0059606B">
        <w:trPr>
          <w:trHeight w:val="239"/>
        </w:trPr>
        <w:tc>
          <w:tcPr>
            <w:tcW w:w="1861" w:type="dxa"/>
            <w:shd w:val="clear" w:color="auto" w:fill="auto"/>
            <w:vAlign w:val="center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9-G3</w:t>
            </w:r>
          </w:p>
        </w:tc>
        <w:tc>
          <w:tcPr>
            <w:tcW w:w="2188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43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5.96</w:t>
            </w:r>
          </w:p>
        </w:tc>
        <w:tc>
          <w:tcPr>
            <w:tcW w:w="1959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3B2E50" w:rsidRPr="001C5543" w:rsidRDefault="003B2E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</w:tr>
    </w:tbl>
    <w:p w:rsidR="003C6769" w:rsidRDefault="003B2E50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3B2E50"/>
    <w:rsid w:val="005456F4"/>
    <w:rsid w:val="00624C13"/>
    <w:rsid w:val="00656523"/>
    <w:rsid w:val="009D2307"/>
    <w:rsid w:val="00B634B3"/>
    <w:rsid w:val="00BE6154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E50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E5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50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2:00Z</dcterms:created>
  <dcterms:modified xsi:type="dcterms:W3CDTF">2015-06-13T06:12:00Z</dcterms:modified>
</cp:coreProperties>
</file>